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00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A079FB" w:rsidRPr="009634C5" w14:paraId="43AC2EF2" w14:textId="77777777" w:rsidTr="002F2B6B">
        <w:trPr>
          <w:trHeight w:val="365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4B4" w14:textId="77777777" w:rsidR="00A079FB" w:rsidRDefault="00A079FB" w:rsidP="00A079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</w:pPr>
            <w:r w:rsidRPr="009634C5"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 xml:space="preserve">Pairwise Analysis of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>RNA-</w:t>
            </w: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>Seq</w:t>
            </w:r>
            <w:proofErr w:type="spellEnd"/>
            <w:r w:rsidRPr="009634C5"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 xml:space="preserve"> Data</w:t>
            </w:r>
          </w:p>
          <w:p w14:paraId="7DD36913" w14:textId="4D139B54" w:rsidR="00A079FB" w:rsidRDefault="00A079FB" w:rsidP="00A07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131FFA53" w14:textId="77777777" w:rsidR="00006576" w:rsidRDefault="00006576" w:rsidP="00006576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</w:p>
          <w:p w14:paraId="66E393DB" w14:textId="693F15F7" w:rsidR="00A079FB" w:rsidRPr="00A45905" w:rsidRDefault="00006576" w:rsidP="00A079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%</w:t>
            </w:r>
            <w:r w:rsidR="00A079FB" w:rsidRPr="00A45905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Allelic </w:t>
            </w:r>
            <w:r w:rsidR="00A079FB" w:rsidRPr="00A45905">
              <w:rPr>
                <w:rFonts w:ascii="Arial" w:eastAsia="Times New Roman" w:hAnsi="Arial" w:cs="Arial"/>
                <w:b/>
                <w:color w:val="000000"/>
              </w:rPr>
              <w:t xml:space="preserve">Expression 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from Paternal-X </w:t>
            </w:r>
            <w:r w:rsidR="00A079FB" w:rsidRPr="00A45905">
              <w:rPr>
                <w:rFonts w:ascii="Arial" w:eastAsia="Times New Roman" w:hAnsi="Arial" w:cs="Arial"/>
                <w:b/>
                <w:color w:val="000000"/>
              </w:rPr>
              <w:t>– Welch’s Two Tailed T-test</w:t>
            </w:r>
          </w:p>
        </w:tc>
      </w:tr>
      <w:tr w:rsidR="00A079FB" w:rsidRPr="00D94014" w14:paraId="0EAC3F50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78C" w14:textId="163CA914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19D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2004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F3F8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6BFB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2B77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A079FB" w:rsidRPr="00D94014" w14:paraId="5AB6000E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93B1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FFA68C" w14:textId="302F211C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A51A02" w14:textId="1B15F588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E3992A" w14:textId="34792B63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77C350" w14:textId="27824BA9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8CB2D9" w14:textId="4C9D4BF0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2184293B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EF08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67F" w14:textId="2775DFD9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FDBFA5" w14:textId="7A8E8D1B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ADD7AF" w14:textId="49C8316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383E00" w14:textId="201B37B9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AF4F5B" w14:textId="4D5B0440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151CF71F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87BC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2631" w14:textId="78E01DA0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F90B" w14:textId="09DAE26E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5A13A1" w14:textId="1528C0AD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AFF243" w14:textId="57746AAA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EDC7F6" w14:textId="37BED6DA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3B6FBE23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1012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31AB" w14:textId="70194B3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50A0" w14:textId="4DD18065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</w:t>
            </w:r>
            <w:r w:rsidR="00B05BA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EC5C" w14:textId="73C5F4AC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BD3DEB" w14:textId="67AC706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FD3891" w14:textId="2F454D9A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2B3430D6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05AD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AA33" w14:textId="0E5646E0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CAB" w14:textId="4DE64C1D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C10E" w14:textId="51B66A76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41F" w14:textId="130048FB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</w:t>
            </w:r>
            <w:r w:rsidR="00B05BA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53C187" w14:textId="10BECFB6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7707F7E9" w14:textId="77777777" w:rsidTr="002F2B6B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E96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6D9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635" w14:textId="77777777" w:rsidR="00A079FB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4438AB62" w14:textId="4CD31061" w:rsidR="00006576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582824FD" w14:textId="77777777" w:rsidR="00006576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7C44622C" w14:textId="662F6B6A" w:rsidR="00006576" w:rsidRPr="00D94014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F0A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292" w14:textId="77777777" w:rsidR="00A079FB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7696401A" w14:textId="77777777" w:rsidR="00006576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0554729F" w14:textId="7C983781" w:rsidR="00006576" w:rsidRPr="00D94014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507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A079FB" w:rsidRPr="00D94014" w14:paraId="592C9272" w14:textId="77777777" w:rsidTr="00E4135C">
        <w:trPr>
          <w:trHeight w:val="365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07C5" w14:textId="77777777" w:rsidR="00006576" w:rsidRDefault="00006576" w:rsidP="00A079F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Normalized Allelic </w:t>
            </w:r>
            <w:r w:rsidRPr="00A45905">
              <w:rPr>
                <w:rFonts w:ascii="Arial" w:eastAsia="Times New Roman" w:hAnsi="Arial" w:cs="Arial"/>
                <w:b/>
                <w:color w:val="000000"/>
              </w:rPr>
              <w:t xml:space="preserve">Expression </w:t>
            </w:r>
            <w:r>
              <w:rPr>
                <w:rFonts w:ascii="Arial" w:eastAsia="Times New Roman" w:hAnsi="Arial" w:cs="Arial"/>
                <w:b/>
                <w:color w:val="000000"/>
              </w:rPr>
              <w:t>from Paternal-X</w:t>
            </w:r>
          </w:p>
          <w:p w14:paraId="3BC03E8E" w14:textId="4257B5B7" w:rsidR="00A079FB" w:rsidRPr="00A45905" w:rsidRDefault="00A079FB" w:rsidP="00A079FB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A45905">
              <w:rPr>
                <w:rFonts w:ascii="Arial" w:eastAsia="Times New Roman" w:hAnsi="Arial" w:cs="Arial"/>
                <w:b/>
                <w:color w:val="000000"/>
              </w:rPr>
              <w:t>Student’s Two-tailed T-test</w:t>
            </w:r>
          </w:p>
        </w:tc>
      </w:tr>
      <w:tr w:rsidR="00A079FB" w:rsidRPr="00D94014" w14:paraId="72E5DF4E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F67C" w14:textId="285F2B9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A912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EFF4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4A5F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D32F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A683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A079FB" w:rsidRPr="00D94014" w14:paraId="3A415729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ACD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58B276" w14:textId="66180384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C355C7" w14:textId="424BB99E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BE5EE8" w14:textId="6E1CB3FE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4B92D1" w14:textId="5E32100E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4C4008" w14:textId="419EE1CC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5C8D0209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9B14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50A5" w14:textId="09BE7133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457F83" w14:textId="1A89FCE9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39BFEB" w14:textId="3AB845C5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8499FA" w14:textId="4A596936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13CC2F" w14:textId="632623DE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49B49873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00B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3AF6" w14:textId="5235FF76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C336" w14:textId="1CD5FD74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color w:val="000000" w:themeColor="text1"/>
              </w:rPr>
              <w:t>0.6</w:t>
            </w:r>
            <w:r w:rsidR="00B05BA2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7CD245" w14:textId="5442282E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9B913C" w14:textId="090C4E59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1F8169" w14:textId="38265372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04EBDDCA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3EA2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91F0" w14:textId="5C179F4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69CC" w14:textId="560E022A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</w:t>
            </w:r>
            <w:r w:rsidR="00B05BA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8722" w14:textId="2AA14680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7EFCE4" w14:textId="6BE9FFCF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B892FE" w14:textId="0B078C3B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53274597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34B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5D3A" w14:textId="7B433365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4BBD" w14:textId="21A2AE5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</w:t>
            </w:r>
            <w:r w:rsidR="00B05BA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916A" w14:textId="20B1CE18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</w:t>
            </w:r>
            <w:r w:rsidR="00B05BA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5DCF" w14:textId="48511B9F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21A0ED" w14:textId="55BA659D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45FE9BEB" w14:textId="77777777" w:rsidTr="002F2B6B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31D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087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8CF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C54" w14:textId="77777777" w:rsidR="00A079FB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7EF13C25" w14:textId="77777777" w:rsidR="00006576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  <w:p w14:paraId="24C50A27" w14:textId="7DBE0C77" w:rsidR="00006576" w:rsidRPr="00D94014" w:rsidRDefault="00006576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28D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089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A079FB" w:rsidRPr="00D94014" w14:paraId="566AAB28" w14:textId="77777777" w:rsidTr="006563A5">
        <w:trPr>
          <w:trHeight w:val="365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52DC" w14:textId="363022AC" w:rsidR="00006576" w:rsidRDefault="00006576" w:rsidP="0000657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Normalized Allelic </w:t>
            </w:r>
            <w:r w:rsidRPr="00A45905">
              <w:rPr>
                <w:rFonts w:ascii="Arial" w:eastAsia="Times New Roman" w:hAnsi="Arial" w:cs="Arial"/>
                <w:b/>
                <w:color w:val="000000"/>
              </w:rPr>
              <w:t xml:space="preserve">Expression </w:t>
            </w:r>
            <w:r>
              <w:rPr>
                <w:rFonts w:ascii="Arial" w:eastAsia="Times New Roman" w:hAnsi="Arial" w:cs="Arial"/>
                <w:b/>
                <w:color w:val="000000"/>
              </w:rPr>
              <w:t>from Maternal-X</w:t>
            </w:r>
          </w:p>
          <w:p w14:paraId="022B6913" w14:textId="49B4516B" w:rsidR="00A079FB" w:rsidRPr="00A45905" w:rsidRDefault="00A079FB" w:rsidP="00A079FB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A45905">
              <w:rPr>
                <w:rFonts w:ascii="Arial" w:eastAsia="Times New Roman" w:hAnsi="Arial" w:cs="Arial"/>
                <w:b/>
                <w:color w:val="000000"/>
              </w:rPr>
              <w:t>Student’s Two-tailed T-test</w:t>
            </w:r>
          </w:p>
        </w:tc>
      </w:tr>
      <w:tr w:rsidR="00A079FB" w:rsidRPr="00D94014" w14:paraId="137AD507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12A5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311C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F1F7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4EB3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E4D1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242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A079FB" w:rsidRPr="00D94014" w14:paraId="6282406F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8A0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FC9CF9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1ED70C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2CB1F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B50D74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D1ED1C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A079FB" w:rsidRPr="00D94014" w14:paraId="60071DA9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C681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1716" w14:textId="6FD25E1B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color w:val="000000" w:themeColor="text1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7C60C3" w14:textId="0D178BED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98F467" w14:textId="5B5FC9A4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E4EBE9" w14:textId="04C7862A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3B10F9" w14:textId="4CFB74A4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18A6FD59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CA3E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AF0" w14:textId="5B0F85AE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5ECB" w14:textId="519F6834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850EA" w14:textId="4C36D003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D4D934" w14:textId="6DD6D223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9D8292" w14:textId="7403B31E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00A1E70C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FECC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AC2E" w14:textId="48CBA08F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32E9" w14:textId="79E7DDB8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D215" w14:textId="0BB43A43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D36DBB" w14:textId="3D3C1ECB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2593C0" w14:textId="05C86628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671CA79F" w14:textId="77777777" w:rsidTr="00963A77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76F9" w14:textId="77777777" w:rsidR="00A079FB" w:rsidRPr="00D94014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1076" w14:textId="74A7A595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7AA7" w14:textId="55DA0BFB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0ED8" w14:textId="0BB233F6" w:rsidR="00A079FB" w:rsidRPr="00A079FB" w:rsidRDefault="00B05BA2" w:rsidP="00963A7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476" w14:textId="436FC6A9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079FB">
              <w:rPr>
                <w:rFonts w:ascii="Arial" w:eastAsia="Times New Roman" w:hAnsi="Arial" w:cs="Arial"/>
                <w:color w:val="000000" w:themeColor="text1"/>
              </w:rPr>
              <w:t>0.5</w:t>
            </w:r>
            <w:r w:rsidR="00B05BA2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EF4AFD" w14:textId="289C0DC1" w:rsidR="00A079FB" w:rsidRPr="00A079FB" w:rsidRDefault="00A079FB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A079FB" w:rsidRPr="00D94014" w14:paraId="1AF7E93C" w14:textId="77777777" w:rsidTr="002F2B6B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530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7E5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4D6C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8AD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06A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BDC" w14:textId="77777777" w:rsidR="00A079FB" w:rsidRPr="00D94014" w:rsidRDefault="00A079FB" w:rsidP="002F2B6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</w:tbl>
    <w:p w14:paraId="415F39C3" w14:textId="77777777" w:rsidR="00A079FB" w:rsidRDefault="00A079FB">
      <w:pPr>
        <w:jc w:val="center"/>
      </w:pPr>
    </w:p>
    <w:p w14:paraId="7D37CEDE" w14:textId="77777777" w:rsidR="00A079FB" w:rsidRDefault="00A079FB">
      <w:pPr>
        <w:jc w:val="center"/>
      </w:pPr>
    </w:p>
    <w:p w14:paraId="61082377" w14:textId="77777777" w:rsidR="00A079FB" w:rsidRDefault="00A079FB">
      <w:pPr>
        <w:jc w:val="center"/>
      </w:pPr>
    </w:p>
    <w:p w14:paraId="10458026" w14:textId="77777777" w:rsidR="00A079FB" w:rsidRDefault="00A079FB">
      <w:pPr>
        <w:jc w:val="center"/>
      </w:pPr>
    </w:p>
    <w:p w14:paraId="5551E534" w14:textId="77777777" w:rsidR="00A079FB" w:rsidRDefault="00A079FB">
      <w:pPr>
        <w:jc w:val="center"/>
      </w:pPr>
    </w:p>
    <w:p w14:paraId="41D2ECF5" w14:textId="77777777" w:rsidR="00A079FB" w:rsidRDefault="00A079FB">
      <w:pPr>
        <w:jc w:val="center"/>
      </w:pPr>
    </w:p>
    <w:sectPr w:rsidR="00A079FB" w:rsidSect="00D857D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A6F8A" w14:textId="77777777" w:rsidR="00D55FE4" w:rsidRDefault="00D55FE4" w:rsidP="0032229D">
      <w:r>
        <w:separator/>
      </w:r>
    </w:p>
  </w:endnote>
  <w:endnote w:type="continuationSeparator" w:id="0">
    <w:p w14:paraId="5094C63C" w14:textId="77777777" w:rsidR="00D55FE4" w:rsidRDefault="00D55FE4" w:rsidP="0032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14377" w14:textId="77777777" w:rsidR="00D55FE4" w:rsidRDefault="00D55FE4" w:rsidP="0032229D">
      <w:r>
        <w:separator/>
      </w:r>
    </w:p>
  </w:footnote>
  <w:footnote w:type="continuationSeparator" w:id="0">
    <w:p w14:paraId="220013E6" w14:textId="77777777" w:rsidR="00D55FE4" w:rsidRDefault="00D55FE4" w:rsidP="00322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090ED" w14:textId="7E3A4882" w:rsidR="004D3501" w:rsidRPr="0032229D" w:rsidRDefault="004D3501" w:rsidP="004D3501">
    <w:pPr>
      <w:pStyle w:val="Header"/>
      <w:jc w:val="right"/>
      <w:rPr>
        <w:rFonts w:ascii="Helvetica" w:hAnsi="Helvetica"/>
      </w:rPr>
    </w:pPr>
    <w:r>
      <w:rPr>
        <w:rFonts w:ascii="Helvetica" w:hAnsi="Helvetica"/>
      </w:rPr>
      <w:t>Supplementary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404"/>
    <w:rsid w:val="00006576"/>
    <w:rsid w:val="001535BC"/>
    <w:rsid w:val="0032229D"/>
    <w:rsid w:val="004466B9"/>
    <w:rsid w:val="004D3501"/>
    <w:rsid w:val="00824C70"/>
    <w:rsid w:val="00940767"/>
    <w:rsid w:val="00963A77"/>
    <w:rsid w:val="009E2404"/>
    <w:rsid w:val="009E57A6"/>
    <w:rsid w:val="00A079FB"/>
    <w:rsid w:val="00A45905"/>
    <w:rsid w:val="00B05BA2"/>
    <w:rsid w:val="00D55FE4"/>
    <w:rsid w:val="00D857D8"/>
    <w:rsid w:val="00DC062F"/>
    <w:rsid w:val="00F3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976A"/>
  <w15:chartTrackingRefBased/>
  <w15:docId w15:val="{C8600E88-7D16-E34D-AF15-E63EE28B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2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29D"/>
  </w:style>
  <w:style w:type="paragraph" w:styleId="Footer">
    <w:name w:val="footer"/>
    <w:basedOn w:val="Normal"/>
    <w:link w:val="FooterChar"/>
    <w:uiPriority w:val="99"/>
    <w:unhideWhenUsed/>
    <w:rsid w:val="003222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3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ris, Clair</cp:lastModifiedBy>
  <cp:revision>8</cp:revision>
  <dcterms:created xsi:type="dcterms:W3CDTF">2018-12-09T19:06:00Z</dcterms:created>
  <dcterms:modified xsi:type="dcterms:W3CDTF">2019-03-22T16:04:00Z</dcterms:modified>
</cp:coreProperties>
</file>